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FE862" w14:textId="77777777" w:rsidR="004509B4" w:rsidRPr="00D62149" w:rsidRDefault="004509B4" w:rsidP="004509B4">
      <w:pPr>
        <w:rPr>
          <w:b/>
          <w:lang w:val="en" w:eastAsia="en-GB"/>
        </w:rPr>
      </w:pPr>
      <w:r>
        <w:rPr>
          <w:b/>
          <w:lang w:val="en" w:eastAsia="en-GB"/>
        </w:rPr>
        <w:t xml:space="preserve">Table EV2. </w:t>
      </w:r>
      <w:r w:rsidRPr="00D62149">
        <w:rPr>
          <w:b/>
          <w:lang w:val="en" w:eastAsia="en-GB"/>
        </w:rPr>
        <w:t>Bacterial strains used in this study</w:t>
      </w:r>
    </w:p>
    <w:tbl>
      <w:tblPr>
        <w:tblStyle w:val="TableGridLight1"/>
        <w:tblW w:w="9180" w:type="dxa"/>
        <w:tblLayout w:type="fixed"/>
        <w:tblLook w:val="04A0" w:firstRow="1" w:lastRow="0" w:firstColumn="1" w:lastColumn="0" w:noHBand="0" w:noVBand="1"/>
      </w:tblPr>
      <w:tblGrid>
        <w:gridCol w:w="7621"/>
        <w:gridCol w:w="1559"/>
      </w:tblGrid>
      <w:tr w:rsidR="004509B4" w:rsidRPr="00D62149" w14:paraId="261E11FE" w14:textId="77777777" w:rsidTr="00BA0A7F">
        <w:trPr>
          <w:trHeight w:val="259"/>
        </w:trPr>
        <w:tc>
          <w:tcPr>
            <w:tcW w:w="7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2D3EB" w14:textId="77777777" w:rsidR="004509B4" w:rsidRPr="00D62149" w:rsidRDefault="004509B4" w:rsidP="00BA0A7F">
            <w:pPr>
              <w:rPr>
                <w:rStyle w:val="font01"/>
                <w:rFonts w:cs="Arial" w:hint="default"/>
                <w:b/>
              </w:rPr>
            </w:pPr>
            <w:r w:rsidRPr="00D62149">
              <w:rPr>
                <w:rStyle w:val="font01"/>
                <w:rFonts w:cs="Arial" w:hint="default"/>
                <w:b/>
              </w:rPr>
              <w:t>Strain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88974" w14:textId="77777777" w:rsidR="004509B4" w:rsidRPr="00D62149" w:rsidRDefault="004509B4" w:rsidP="00BA0A7F">
            <w:pPr>
              <w:jc w:val="center"/>
              <w:rPr>
                <w:rFonts w:cs="Arial"/>
                <w:b/>
              </w:rPr>
            </w:pPr>
            <w:r w:rsidRPr="00D62149">
              <w:rPr>
                <w:rFonts w:cs="Arial"/>
                <w:b/>
              </w:rPr>
              <w:t>Reference</w:t>
            </w:r>
          </w:p>
        </w:tc>
      </w:tr>
      <w:tr w:rsidR="004509B4" w:rsidRPr="00D62149" w14:paraId="5B6F29B1" w14:textId="77777777" w:rsidTr="00BA0A7F">
        <w:trPr>
          <w:trHeight w:val="259"/>
        </w:trPr>
        <w:tc>
          <w:tcPr>
            <w:tcW w:w="7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4FD09" w14:textId="77777777" w:rsidR="004509B4" w:rsidRPr="00D62149" w:rsidRDefault="004509B4" w:rsidP="00BA0A7F">
            <w:pPr>
              <w:rPr>
                <w:rStyle w:val="font01"/>
                <w:rFonts w:cs="Arial" w:hint="default"/>
              </w:rPr>
            </w:pPr>
            <w:r w:rsidRPr="00D62149">
              <w:rPr>
                <w:rStyle w:val="font01"/>
                <w:rFonts w:cs="Arial" w:hint="default"/>
              </w:rPr>
              <w:t>DH5α, E. coli cloning st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C323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Lab collection</w:t>
            </w:r>
          </w:p>
        </w:tc>
      </w:tr>
      <w:tr w:rsidR="004509B4" w:rsidRPr="00D62149" w14:paraId="7CDEB36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29F509A" w14:textId="77777777" w:rsidR="004509B4" w:rsidRPr="00D62149" w:rsidRDefault="004509B4" w:rsidP="00BA0A7F">
            <w:pPr>
              <w:rPr>
                <w:rStyle w:val="font01"/>
                <w:rFonts w:cs="Arial" w:hint="default"/>
              </w:rPr>
            </w:pPr>
            <w:r w:rsidRPr="00D62149">
              <w:rPr>
                <w:rStyle w:val="font01"/>
                <w:rFonts w:cs="Arial" w:hint="default"/>
              </w:rPr>
              <w:t xml:space="preserve">SM10 λpi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413F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>
              <w:rPr>
                <w:rFonts w:cs="Arial"/>
                <w:noProof/>
              </w:rPr>
              <w:t>(Simon e</w:t>
            </w:r>
            <w:bookmarkStart w:id="0" w:name="_GoBack"/>
            <w:bookmarkEnd w:id="0"/>
            <w:r>
              <w:rPr>
                <w:rFonts w:cs="Arial"/>
                <w:noProof/>
              </w:rPr>
              <w:t>t al., 1983)</w:t>
            </w:r>
          </w:p>
        </w:tc>
      </w:tr>
      <w:tr w:rsidR="004509B4" w:rsidRPr="00D62149" w14:paraId="392E43E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695A45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Style w:val="font01"/>
                <w:rFonts w:cs="Arial" w:hint="default"/>
              </w:rPr>
              <w:t>CS14,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S. sonnei</w:t>
            </w:r>
            <w:r w:rsidRPr="00D62149">
              <w:rPr>
                <w:rStyle w:val="font01"/>
                <w:rFonts w:cs="Arial" w:hint="default"/>
              </w:rPr>
              <w:t xml:space="preserve"> wild-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DF49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>
              <w:rPr>
                <w:rFonts w:cs="Arial"/>
                <w:noProof/>
              </w:rPr>
              <w:t>(Holt et al., 2012)</w:t>
            </w:r>
          </w:p>
        </w:tc>
      </w:tr>
      <w:tr w:rsidR="004509B4" w:rsidRPr="00D62149" w14:paraId="4235CE8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EEF4A4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19EC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3192DE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53FEEF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 gl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FA49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F9A748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803185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898C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1DEF6F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374E4D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AD8E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212593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1B6648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AC13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02D286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4F5090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7B23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9A808A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F7395E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H18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B091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140BA0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E61A88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rhom7</w:t>
            </w:r>
            <w:r w:rsidRPr="00D62149">
              <w:rPr>
                <w:rStyle w:val="font71"/>
                <w:color w:val="auto"/>
                <w:vertAlign w:val="subscript"/>
              </w:rPr>
              <w:t>Δ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CT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BB23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4F27F9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B2D746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BAD33 rhom7</w:t>
            </w:r>
            <w:r w:rsidRPr="00D62149">
              <w:rPr>
                <w:rStyle w:val="font71"/>
                <w:color w:val="auto"/>
                <w:vertAlign w:val="subscript"/>
              </w:rPr>
              <w:t>Δ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CTD</w:t>
            </w:r>
            <w:r w:rsidRPr="00D62149">
              <w:rPr>
                <w:rStyle w:val="font71"/>
                <w:color w:val="auto"/>
                <w:vertAlign w:val="subscript"/>
              </w:rPr>
              <w:t>Δ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T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7C02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24C85B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6168AC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 xml:space="preserve">CS14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66E27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00C96D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CB1A1A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27E84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D4E03C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E03D74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68D79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922BEF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4F45C5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8188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2550B2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50549E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 xml:space="preserve">CS14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O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1B90D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AEC9D1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399B26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O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F0916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B63C59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254086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O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3FB7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AD8FE5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DA05AA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O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 H2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3351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70E1FC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1A2058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O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BBEA0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52624A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E5152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O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9D53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DED08A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358196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3EB0D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C9D970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971813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 H2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84FE4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4B7D18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4B6A52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BA8CE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CF4A49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AEE416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509F1A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B5B5C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05B810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 xml:space="preserve">CS14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G296F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20EFD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1021B0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90BAA7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G296F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8B91A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F5901D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8D3835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G296F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218A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254433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4A90F1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G296F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 H2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B3D73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6E4E61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5A3F7A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G296F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6013D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931009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65C87F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G296F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 H18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875E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AF8A13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7F014C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 xml:space="preserve">CS14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A804C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199919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F4D073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A50C5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FDC852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B727F7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16BA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9E000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9ED9AB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 H2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60F8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6CD472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B74456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6EB4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07A60A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C308C9E" w14:textId="77777777" w:rsidR="004509B4" w:rsidRDefault="004509B4" w:rsidP="00BA0A7F">
            <w:pPr>
              <w:rPr>
                <w:rStyle w:val="font71"/>
                <w:rFonts w:asciiTheme="minorHAnsi" w:hAnsiTheme="minorHAnsi" w:cs="Arial"/>
                <w:i w:val="0"/>
                <w:color w:val="auto"/>
                <w:vertAlign w:val="subscript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-sfCherry-3xFLAG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 H187A</w:t>
            </w:r>
          </w:p>
          <w:p w14:paraId="6D8F9297" w14:textId="77777777" w:rsidR="004509B4" w:rsidRDefault="004509B4" w:rsidP="00BA0A7F">
            <w:pPr>
              <w:rPr>
                <w:rStyle w:val="font71"/>
                <w:vertAlign w:val="subscript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CD64C6">
              <w:rPr>
                <w:rStyle w:val="font01"/>
                <w:rFonts w:cs="Arial" w:hint="default"/>
              </w:rPr>
              <w:t>V5</w:t>
            </w:r>
            <w:r>
              <w:rPr>
                <w:rStyle w:val="font01"/>
                <w:rFonts w:cs="Arial" w:hint="default"/>
              </w:rPr>
              <w:t>-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>
              <w:rPr>
                <w:rStyle w:val="font71"/>
                <w:rFonts w:asciiTheme="minorHAnsi" w:hAnsiTheme="minorHAnsi" w:cs="Arial"/>
                <w:color w:val="auto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  <w:p w14:paraId="37F79B2C" w14:textId="77777777" w:rsidR="004509B4" w:rsidRDefault="004509B4" w:rsidP="00BA0A7F">
            <w:pPr>
              <w:rPr>
                <w:rStyle w:val="font71"/>
                <w:vertAlign w:val="subscript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CD64C6">
              <w:rPr>
                <w:rStyle w:val="font01"/>
                <w:rFonts w:cs="Arial" w:hint="default"/>
              </w:rPr>
              <w:t>V5</w:t>
            </w:r>
            <w:r>
              <w:rPr>
                <w:rStyle w:val="font01"/>
                <w:rFonts w:cs="Arial" w:hint="default"/>
              </w:rPr>
              <w:t>-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>
              <w:rPr>
                <w:rStyle w:val="font71"/>
                <w:rFonts w:asciiTheme="minorHAnsi" w:hAnsiTheme="minorHAnsi" w:cs="Arial"/>
                <w:color w:val="auto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3xHA-glpG</w:t>
            </w:r>
            <w:r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</w:t>
            </w:r>
          </w:p>
          <w:p w14:paraId="3108CB9D" w14:textId="77777777" w:rsidR="004509B4" w:rsidRDefault="004509B4" w:rsidP="00BA0A7F">
            <w:pPr>
              <w:rPr>
                <w:rStyle w:val="font71"/>
                <w:vertAlign w:val="subscript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bB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CD64C6">
              <w:rPr>
                <w:rStyle w:val="font01"/>
                <w:rFonts w:cs="Arial" w:hint="default"/>
              </w:rPr>
              <w:t>V5</w:t>
            </w:r>
            <w:r>
              <w:rPr>
                <w:rStyle w:val="font01"/>
                <w:rFonts w:cs="Arial" w:hint="default"/>
              </w:rPr>
              <w:t>-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>
              <w:rPr>
                <w:rStyle w:val="font71"/>
                <w:rFonts w:asciiTheme="minorHAnsi" w:hAnsiTheme="minorHAnsi" w:cs="Arial"/>
                <w:color w:val="auto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  <w:p w14:paraId="39781DB4" w14:textId="77777777" w:rsidR="004509B4" w:rsidRPr="00CD64C6" w:rsidRDefault="004509B4" w:rsidP="00BA0A7F">
            <w:pPr>
              <w:rPr>
                <w:rFonts w:ascii="Calibri" w:hAnsi="Calibri" w:cs="Calibri"/>
                <w:i/>
                <w:iCs/>
                <w:color w:val="000000"/>
                <w:vertAlign w:val="subscript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bB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CD64C6">
              <w:rPr>
                <w:rStyle w:val="font01"/>
                <w:rFonts w:cs="Arial" w:hint="default"/>
              </w:rPr>
              <w:t>V5</w:t>
            </w:r>
            <w:r>
              <w:rPr>
                <w:rStyle w:val="font01"/>
                <w:rFonts w:cs="Arial" w:hint="default"/>
              </w:rPr>
              <w:t>-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>
              <w:rPr>
                <w:rStyle w:val="font71"/>
                <w:rFonts w:asciiTheme="minorHAnsi" w:hAnsiTheme="minorHAnsi" w:cs="Arial"/>
                <w:color w:val="auto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3xHA-glpG</w:t>
            </w:r>
            <w:r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849CC" w14:textId="77777777" w:rsidR="004509B4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  <w:p w14:paraId="4ED3F4EB" w14:textId="77777777" w:rsidR="004509B4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  <w:p w14:paraId="3467C519" w14:textId="77777777" w:rsidR="004509B4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  <w:p w14:paraId="0C010EE0" w14:textId="77777777" w:rsidR="004509B4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  <w:p w14:paraId="1FA4631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76CC6C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1DA540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cyaA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5C82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E19740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313949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lastRenderedPageBreak/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cya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hybA-T25-3xFLAG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94BA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34552D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186241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cya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hybB-His-T18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243D0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E51F15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588B9A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cya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hybA-T25-3xFLAG hybB-His-T18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745E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CAD923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8A5179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hybA-sfCherry-3xFLAG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8796B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01A898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9CE45F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hybA-sfCherry-3xFLAG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5F826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9ADACE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51BC1C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hybB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6148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52886A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6CFB09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hybB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5E53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474B3E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EC30D5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bB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-sfCherry-3xFLAG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E467F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612242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C26DB4C" w14:textId="77777777" w:rsidR="004509B4" w:rsidRPr="00213572" w:rsidRDefault="004509B4" w:rsidP="00BA0A7F">
            <w:pPr>
              <w:rPr>
                <w:rFonts w:eastAsia="DengXian" w:cs="Arial"/>
                <w:iCs/>
                <w:vertAlign w:val="subscript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bB</w:t>
            </w:r>
            <w:r w:rsidRPr="00D62149">
              <w:rPr>
                <w:rStyle w:val="font01"/>
                <w:rFonts w:cs="Arial" w:hint="default"/>
              </w:rPr>
              <w:t xml:space="preserve">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81"/>
                <w:rFonts w:eastAsia="DengXian" w:cs="Arial"/>
                <w:vertAlign w:val="subscript"/>
              </w:rPr>
              <w:t>P300A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-sfCherry-3xFLAG 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7AA6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1468C1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1022FC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213572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213572">
              <w:rPr>
                <w:rStyle w:val="font61"/>
                <w:rFonts w:eastAsia="DengXian" w:cs="Arial"/>
                <w:i/>
              </w:rPr>
              <w:t>-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pKS508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0D5C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4CEC4D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A7807F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pKS508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5A95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79BC66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B61B86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pUC19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C3AE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49CBBC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E17DA4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pUC19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 H2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1E973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B83498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BDC991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EA9C84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AD77D0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6A85DC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bO-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2EC7E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1B2C84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7E38A6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412846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A7451B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2B9B37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5CE9E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CA9769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B6F12B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 hybA</w:t>
            </w:r>
            <w:r w:rsidRPr="00D62149">
              <w:rPr>
                <w:rStyle w:val="font91"/>
                <w:rFonts w:asciiTheme="minorHAnsi" w:hAnsiTheme="minorHAnsi" w:cs="Arial" w:hint="default"/>
                <w:color w:val="auto"/>
                <w:vertAlign w:val="subscript"/>
              </w:rPr>
              <w:t>G296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2F179B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271B6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C3669A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hyb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0D2E2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0B87C2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A53A05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 pUC19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3A82CB" w14:textId="77777777" w:rsidR="004509B4" w:rsidRPr="00D62149" w:rsidRDefault="004509B4" w:rsidP="00BA0A7F">
            <w:pPr>
              <w:jc w:val="center"/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660804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07F351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Fonts w:eastAsia="Microsoft YaHei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aA-F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hycE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spa33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 pUC19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 H25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570A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C01271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F25FF0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69F1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1106D4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44938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DD3B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0A2089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E3DD79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o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3E98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C8C2D5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330D6C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o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BB00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6AD321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8B4630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8107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5D03B5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D66D24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CC8C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EE9420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0821EE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o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9302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33C3C3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595E12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o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o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 3xHA-glpG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  <w:vertAlign w:val="subscript"/>
              </w:rPr>
              <w:t>S2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EC59C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ADF7C6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8DF1AE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glpG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781E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ECBA6F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AB403B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03A5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A0D472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5D095B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n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C545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A98382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A708FF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n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0ECC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805BC6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CB004D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B78F6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F80B39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F18E48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 H18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2E7B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03112D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777A79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n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4201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3402FB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5AB8F6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n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 H18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9341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9815B7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074809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6D2C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70A2C6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29D992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rhom7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 H18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A23B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EA7828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C56595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n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E23F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A9EF64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B47DBF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 xml:space="preserve">fdnI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fdnH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P259A</w:t>
            </w:r>
            <w:r w:rsidRPr="00D62149">
              <w:rPr>
                <w:rStyle w:val="font61"/>
                <w:rFonts w:eastAsia="DengXian" w:cs="Arial"/>
              </w:rPr>
              <w:t>-</w:t>
            </w:r>
            <w:r w:rsidRPr="00213572">
              <w:rPr>
                <w:rStyle w:val="font61"/>
                <w:rFonts w:eastAsia="DengXian" w:cs="Arial"/>
                <w:i/>
              </w:rPr>
              <w:t>sfCherry-3xFLAG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S133A H18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EB26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4A613F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F59F77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7D15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894FB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25A1C5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E157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305EA1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1C4EEC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Cj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968C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F3E2F6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4F1827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Cj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6E57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72139B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FADFB4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Bc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CDDA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65FCBC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0B03C0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Bc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CDAB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9B5A71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419E36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lastRenderedPageBreak/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Cc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5597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FCE945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8D7B8B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Cc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5B6B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DF3D81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31CD68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Dgc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F7AB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1C0B58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EB5858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Dgc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16FF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4073B6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901372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Dj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D28E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84F2BD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47EA03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Dj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4D72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FEB6D6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052B3A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Dj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3A70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C1100E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5D16C5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Dj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6817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6373F6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35D705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El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ACB20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73236E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088A32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El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E8848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1FEB93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C71AE7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Fdn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EBDA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E9D0C4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4151F8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dn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6FA4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894385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9EDC5E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Fdo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D35C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F0E73F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941DB1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do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7EBC6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96305C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884902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e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AB01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1383A0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6E07FF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e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9680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55B887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516A01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Fl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971B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6B4D75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390008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Fl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1CC3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AB7E93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2B4F6C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BD43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7D098C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C7AAA2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ED65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B79E6A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882ACD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F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2E838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8674AD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E928F7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709F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232BA4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DAECD5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H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08FF3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189527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F2096C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4FC2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0BF0FA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C2C3B0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Hy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03E3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728E7F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CC7F85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y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FA13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F96B8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7574E9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Hy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6EAD4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BD6607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E9E2C5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y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82F2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77A994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A40430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Hy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900A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DA13D4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55607E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y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96EE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CFA0BD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DB9D6F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La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79994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D03A64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FA40E4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La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5240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52C2C0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010246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Mxi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0647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89DEE8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AA13AB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Mxi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57CB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A19991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DD411B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Nr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8C2E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ACDE48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313EA2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Nr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0A438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9AF4D7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7C47E8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Pp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80F4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674A9F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53BC84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Pp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F949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F09E74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4AA4B2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RS17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1843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73E637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9F9881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RS17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E6044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736331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F7BBAD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Rx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C347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9B25C1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553D6F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Rx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AD67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D0A4EE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A829A9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Se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094D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5D1EC0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F829FA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Se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32D2E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1AC46C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158383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So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1328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576807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92313B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So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B770F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3D8C0D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E2C087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lastRenderedPageBreak/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Tc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C800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0F7F04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D6A132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Tc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E8BD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52B0C2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2C8C12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709A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6FFD74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F7D6FD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8256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B72AD5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FF1B59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a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0986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ECA547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971806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a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700E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92F92E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3173C1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bd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7FBB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9F3CDE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122FA4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bd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8AAF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83E500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92DF14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bj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D0D2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A5419A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9912BF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bj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022C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BB8E3D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7689C7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g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48678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3A0398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F09664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g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4997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BD7472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4CAEA9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g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6B62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980FE0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CD120C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Yg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3069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8BA6E0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49E930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h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B8C1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C41118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31BDF4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h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2883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82F251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74B516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hd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F781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6BC102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3AE73D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hd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ED77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3FBF6E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7C5471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hh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4444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7B124D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43B4AE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hh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B5D4C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CB1582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1E0508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E633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5262C1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A90815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F2CC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740A93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475EE4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3131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724BAE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6A82B2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C22E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69B454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7243EC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m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8893D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73047C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DBE009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m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29C9D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6477DA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23E192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na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8873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6DD7AE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FAD40F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na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346B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0E90A8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9BFE8C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qi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0CD8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54A5D9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745EB7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qi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7B2F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33BB48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0F44C5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qj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2203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C96E7E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48A7C3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Yqj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BE82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8C415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44B75C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tj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29D6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4EC646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2B496A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tj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466E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289FE2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BD50EB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t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A1BAD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657733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2E830E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t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7F46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00C139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3EB415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Z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5BFC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36E181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A581B7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Z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23548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3A11B5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19EA61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6665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18F040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6A24BC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2825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BE1AA1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69AFBE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F9C7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279140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B4704A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glpG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201A H254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B564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9D1A02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A01C8D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822BA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100E18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9FAB78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EFC4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EC36AC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9D982B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Cj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786B9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EF2528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9E47FB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Cj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4F33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F9D1F7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153DF1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lastRenderedPageBreak/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Bc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1CF5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F1BB8E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9CCFBA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Bc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DF5DB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5DB931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59089C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Cc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32CD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3F2C4C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3A5A2A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Cc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5ECD3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370079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745A1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Dgc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1F77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F1B607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BDF365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Dgc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35AC2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A810EF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850837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Dj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FEB4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3531E2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427878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Dj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6F43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AB535F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6B9492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Dj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37A4A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98FFDA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4E462F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Dj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602A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8F017C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403ED9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El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BE19C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D5EBBB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DCBF18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El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D742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3D2875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6550FE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Fdn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F433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1FABBC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E9E35D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dn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39BB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8D2732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B03003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Fdo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BEA8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03FD65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C9854B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do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7D1F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F66F52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C0F868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e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7B8B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018188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BD72EA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e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6C9C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76CA6B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772048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Fl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58BB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0D5CE9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E44BB2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Fl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BDC7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06CDE7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5647A3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22CC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ECC374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B9EF444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D8C4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0BFAD7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B712F0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F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6EF8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1D6F4D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46D7FA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F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6D49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828D4F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E7C586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H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7BE3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49C5B9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17FD0A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f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4F30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361FBA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D736A7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Hy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8BF5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4E0361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0FEDC6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y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59320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CDDC83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888F57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Hy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DA48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F530CC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35641B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y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3E69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3FEC6C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01DC57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Hy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2C853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35AB14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01B89B1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Hy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E324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69460F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94F6CD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La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0E9C7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D064E3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55882E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La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A2A0F9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982197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5F2908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Mxi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A0810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6557AA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F16FDA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Mxi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E0EA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56A41D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85046C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Nr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7BA1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6F1AB4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86BE3B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Nr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CAA6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03BB02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0447A5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Pp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53FC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1103BE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CE15DE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Pp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DC0DF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CC5271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6D70D3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RS17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20FC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291017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27A056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RS17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E557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E20EA16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FF2AA5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Rx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CCF1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332541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FC1343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Rx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FC32B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18FD92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CD01C3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Se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76D7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E3C3C8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689B1D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Se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8395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3A6DD0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7EA1DC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lastRenderedPageBreak/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So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4E08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A5F8DDB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7A600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So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2205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22448E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ED20C1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Tc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76A43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712AB3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50CD6F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Tc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9F01B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59AE65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23F4AF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C252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6543B4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283A43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0DC6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4ACE61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871EC4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a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32EF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F17E80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804A51A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a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EA3A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6E16BE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32DF3A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bd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9C2C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52ED62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0F6998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bd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D750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EEDA78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0DB26E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bj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072B6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C47157A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E41BA9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bj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A0220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26FCDE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E0FD17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g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E3D50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5B437B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63BBDE9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g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1722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CEFBDF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DC9B473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g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CAB9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8F1ADF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445754B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Yg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AD6D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E10A41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AAB696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h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715E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637C04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F752B9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h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693F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452E138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3D8313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hd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416F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D9C9982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A96FE1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hd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9F26B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C2214BD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BBA136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hh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8188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C0D3E7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2826FC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hh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5F17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DC33E2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3224C1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D3DA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72039A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63556F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6C715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224024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A51CC3C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4F5BC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35ED711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A77C3C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9F1B7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4928ED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71190095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m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843EB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10CCDD07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57FEE8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m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FAD0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1EE13F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E480AF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na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9932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0D74C63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58075F8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na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A8E6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820FF4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53E47DC0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qi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905D0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8433C15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4EF788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qi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F0A6FF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E0796E9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2664DB5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qj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FF0DA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2657DB4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4355FEE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pKS508 </w:t>
            </w:r>
            <w:r w:rsidRPr="00D62149">
              <w:rPr>
                <w:rFonts w:eastAsia="DengXian" w:cstheme="minorHAnsi"/>
              </w:rPr>
              <w:t>Yqj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E0DE4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D4F1BD0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38387D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tj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FD9B1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C2780C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0EEAE37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tj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50B1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E0DA46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283D25F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t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2A410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B5465E1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C69BF3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tj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DA78A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080683E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1FD54B32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Z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B28AB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A7904FF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92C039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Z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92955D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7CA5182C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FC1A046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 </w:t>
            </w:r>
            <w:r w:rsidRPr="00D62149">
              <w:rPr>
                <w:rFonts w:eastAsia="DengXian" w:cstheme="minorHAnsi"/>
              </w:rPr>
              <w:t>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2E7E02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5381C234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649D3D27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i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FF408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6BACE69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 w14:paraId="340422ED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>WT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CB65E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  <w:tr w:rsidR="004509B4" w:rsidRPr="00D62149" w14:paraId="40365EE3" w14:textId="77777777" w:rsidTr="00BA0A7F">
        <w:trPr>
          <w:trHeight w:val="259"/>
        </w:trPr>
        <w:tc>
          <w:tcPr>
            <w:tcW w:w="7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789B" w14:textId="77777777" w:rsidR="004509B4" w:rsidRPr="00D62149" w:rsidRDefault="004509B4" w:rsidP="00BA0A7F">
            <w:pPr>
              <w:rPr>
                <w:rFonts w:eastAsia="DengXian" w:cs="Arial"/>
              </w:rPr>
            </w:pPr>
            <w:r w:rsidRPr="00D62149">
              <w:rPr>
                <w:rFonts w:eastAsia="DengXian" w:cs="Arial"/>
              </w:rPr>
              <w:t>CS14</w:t>
            </w:r>
            <w:r w:rsidRPr="00D62149">
              <w:rPr>
                <w:rStyle w:val="font61"/>
                <w:rFonts w:eastAsia="DengXian" w:cs="Arial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glpG</w:t>
            </w:r>
            <w:r w:rsidRPr="00D62149">
              <w:rPr>
                <w:rStyle w:val="font01"/>
                <w:rFonts w:eastAsia="Microsoft YaHei" w:cs="Arial" w:hint="default"/>
              </w:rPr>
              <w:t>∆</w:t>
            </w:r>
            <w:r w:rsidRPr="00D62149">
              <w:rPr>
                <w:rStyle w:val="font51"/>
                <w:rFonts w:asciiTheme="minorHAnsi" w:hAnsiTheme="minorHAnsi" w:cs="Arial" w:hint="default"/>
                <w:color w:val="auto"/>
              </w:rPr>
              <w:t>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 xml:space="preserve"> pBAD33 3xHA-rhom7</w:t>
            </w:r>
            <w:r w:rsidRPr="00D62149">
              <w:rPr>
                <w:rStyle w:val="font71"/>
                <w:rFonts w:asciiTheme="minorHAnsi" w:hAnsiTheme="minorHAnsi" w:cs="Arial"/>
                <w:color w:val="auto"/>
                <w:vertAlign w:val="subscript"/>
              </w:rPr>
              <w:t xml:space="preserve">S133A H187A </w:t>
            </w:r>
            <w:r w:rsidRPr="00D62149">
              <w:rPr>
                <w:rStyle w:val="font71"/>
                <w:rFonts w:asciiTheme="minorHAnsi" w:hAnsiTheme="minorHAnsi" w:cs="Arial"/>
                <w:color w:val="auto"/>
              </w:rPr>
              <w:t>pKS508</w:t>
            </w:r>
            <w:r w:rsidRPr="00D62149">
              <w:rPr>
                <w:rFonts w:eastAsia="DengXian" w:cstheme="minorHAnsi"/>
              </w:rPr>
              <w:t xml:space="preserve"> Yj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BF07" w14:textId="77777777" w:rsidR="004509B4" w:rsidRPr="00D62149" w:rsidRDefault="004509B4" w:rsidP="00BA0A7F">
            <w:pPr>
              <w:jc w:val="center"/>
              <w:rPr>
                <w:rFonts w:cs="Arial"/>
              </w:rPr>
            </w:pPr>
            <w:r w:rsidRPr="00D62149">
              <w:rPr>
                <w:rFonts w:cs="Arial"/>
              </w:rPr>
              <w:t>This study</w:t>
            </w:r>
          </w:p>
        </w:tc>
      </w:tr>
    </w:tbl>
    <w:p w14:paraId="00E30150" w14:textId="77777777" w:rsidR="004509B4" w:rsidRPr="00D62149" w:rsidRDefault="004509B4" w:rsidP="004509B4">
      <w:pPr>
        <w:rPr>
          <w:b/>
          <w:lang w:eastAsia="en-GB"/>
        </w:rPr>
      </w:pPr>
    </w:p>
    <w:p w14:paraId="70FF1AA3" w14:textId="77777777" w:rsidR="0021060C" w:rsidRPr="004509B4" w:rsidRDefault="0021060C" w:rsidP="004509B4"/>
    <w:sectPr w:rsidR="0021060C" w:rsidRPr="00450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A5B8B"/>
    <w:multiLevelType w:val="hybridMultilevel"/>
    <w:tmpl w:val="3CCE158C"/>
    <w:lvl w:ilvl="0" w:tplc="B1AC8D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F42BA"/>
    <w:multiLevelType w:val="hybridMultilevel"/>
    <w:tmpl w:val="3B908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D6412"/>
    <w:multiLevelType w:val="hybridMultilevel"/>
    <w:tmpl w:val="98463C1E"/>
    <w:lvl w:ilvl="0" w:tplc="B1AC8D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77299"/>
    <w:multiLevelType w:val="hybridMultilevel"/>
    <w:tmpl w:val="92AC601C"/>
    <w:lvl w:ilvl="0" w:tplc="4002F0B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63827"/>
    <w:multiLevelType w:val="hybridMultilevel"/>
    <w:tmpl w:val="F0D6C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A61CB"/>
    <w:multiLevelType w:val="hybridMultilevel"/>
    <w:tmpl w:val="F05A38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A5326B6"/>
    <w:multiLevelType w:val="hybridMultilevel"/>
    <w:tmpl w:val="E5A20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778B7"/>
    <w:multiLevelType w:val="hybridMultilevel"/>
    <w:tmpl w:val="8F2C1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31AE7"/>
    <w:multiLevelType w:val="hybridMultilevel"/>
    <w:tmpl w:val="8924D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F7C07"/>
    <w:multiLevelType w:val="hybridMultilevel"/>
    <w:tmpl w:val="D1543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D5135"/>
    <w:multiLevelType w:val="hybridMultilevel"/>
    <w:tmpl w:val="B980FC2E"/>
    <w:lvl w:ilvl="0" w:tplc="C1DEE8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D609A3"/>
    <w:multiLevelType w:val="hybridMultilevel"/>
    <w:tmpl w:val="94EA43DC"/>
    <w:lvl w:ilvl="0" w:tplc="B1AC8D7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4E7F35"/>
    <w:multiLevelType w:val="hybridMultilevel"/>
    <w:tmpl w:val="E6EEF610"/>
    <w:lvl w:ilvl="0" w:tplc="C1DEE8E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EB41A98"/>
    <w:multiLevelType w:val="hybridMultilevel"/>
    <w:tmpl w:val="AD58A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0F2777"/>
    <w:multiLevelType w:val="hybridMultilevel"/>
    <w:tmpl w:val="958CC7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0447578"/>
    <w:multiLevelType w:val="hybridMultilevel"/>
    <w:tmpl w:val="E5A20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97DB1"/>
    <w:multiLevelType w:val="hybridMultilevel"/>
    <w:tmpl w:val="7BF04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414C71"/>
    <w:multiLevelType w:val="hybridMultilevel"/>
    <w:tmpl w:val="AB42A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AA460A"/>
    <w:multiLevelType w:val="hybridMultilevel"/>
    <w:tmpl w:val="80FA9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18"/>
  </w:num>
  <w:num w:numId="4">
    <w:abstractNumId w:val="7"/>
  </w:num>
  <w:num w:numId="5">
    <w:abstractNumId w:val="16"/>
  </w:num>
  <w:num w:numId="6">
    <w:abstractNumId w:val="3"/>
  </w:num>
  <w:num w:numId="7">
    <w:abstractNumId w:val="10"/>
  </w:num>
  <w:num w:numId="8">
    <w:abstractNumId w:val="12"/>
  </w:num>
  <w:num w:numId="9">
    <w:abstractNumId w:val="14"/>
  </w:num>
  <w:num w:numId="10">
    <w:abstractNumId w:val="4"/>
  </w:num>
  <w:num w:numId="11">
    <w:abstractNumId w:val="1"/>
  </w:num>
  <w:num w:numId="12">
    <w:abstractNumId w:val="6"/>
  </w:num>
  <w:num w:numId="13">
    <w:abstractNumId w:val="15"/>
  </w:num>
  <w:num w:numId="14">
    <w:abstractNumId w:val="11"/>
  </w:num>
  <w:num w:numId="15">
    <w:abstractNumId w:val="2"/>
  </w:num>
  <w:num w:numId="16">
    <w:abstractNumId w:val="0"/>
  </w:num>
  <w:num w:numId="17">
    <w:abstractNumId w:val="9"/>
  </w:num>
  <w:num w:numId="18">
    <w:abstractNumId w:val="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735"/>
    <w:rsid w:val="0021060C"/>
    <w:rsid w:val="004509B4"/>
    <w:rsid w:val="004C3A64"/>
    <w:rsid w:val="007C092D"/>
    <w:rsid w:val="00913E84"/>
    <w:rsid w:val="00AD7735"/>
    <w:rsid w:val="00FE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6FE19"/>
  <w15:chartTrackingRefBased/>
  <w15:docId w15:val="{589A0DBA-2B58-4ECB-B319-F37BDD9C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9B4"/>
  </w:style>
  <w:style w:type="paragraph" w:styleId="Heading1">
    <w:name w:val="heading 1"/>
    <w:basedOn w:val="Normal"/>
    <w:next w:val="Normal"/>
    <w:link w:val="Heading1Char"/>
    <w:uiPriority w:val="9"/>
    <w:qFormat/>
    <w:rsid w:val="00913E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E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E84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3E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E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3E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3E8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13E84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913E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3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E84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E84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E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3E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E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E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E84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913E8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13E84"/>
    <w:pPr>
      <w:spacing w:line="480" w:lineRule="auto"/>
      <w:jc w:val="both"/>
      <w:outlineLvl w:val="2"/>
    </w:pPr>
    <w:rPr>
      <w:rFonts w:eastAsia="SimHei" w:cstheme="majorBidi"/>
      <w:szCs w:val="20"/>
    </w:rPr>
  </w:style>
  <w:style w:type="character" w:styleId="Hyperlink">
    <w:name w:val="Hyperlink"/>
    <w:basedOn w:val="DefaultParagraphFont"/>
    <w:uiPriority w:val="99"/>
    <w:unhideWhenUsed/>
    <w:rsid w:val="00913E8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13E84"/>
    <w:rPr>
      <w:i/>
      <w:iCs/>
    </w:rPr>
  </w:style>
  <w:style w:type="character" w:customStyle="1" w:styleId="font61">
    <w:name w:val="font61"/>
    <w:basedOn w:val="DefaultParagraphFont"/>
    <w:rsid w:val="00913E8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913E84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913E84"/>
    <w:rPr>
      <w:rFonts w:ascii="DengXian" w:eastAsia="DengXian" w:hAnsi="DengXian" w:hint="eastAsia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913E84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st">
    <w:name w:val="st"/>
    <w:basedOn w:val="DefaultParagraphFont"/>
    <w:rsid w:val="00913E84"/>
  </w:style>
  <w:style w:type="character" w:customStyle="1" w:styleId="named-content">
    <w:name w:val="named-content"/>
    <w:basedOn w:val="DefaultParagraphFont"/>
    <w:rsid w:val="00913E84"/>
  </w:style>
  <w:style w:type="character" w:customStyle="1" w:styleId="inline-l2-heading1">
    <w:name w:val="inline-l2-heading1"/>
    <w:basedOn w:val="DefaultParagraphFont"/>
    <w:rsid w:val="00913E84"/>
    <w:rPr>
      <w:b/>
      <w:bCs/>
      <w:vanish w:val="0"/>
      <w:webHidden w:val="0"/>
      <w:specVanish w:val="0"/>
    </w:rPr>
  </w:style>
  <w:style w:type="paragraph" w:styleId="NormalWeb">
    <w:name w:val="Normal (Web)"/>
    <w:basedOn w:val="Normal"/>
    <w:uiPriority w:val="99"/>
    <w:unhideWhenUsed/>
    <w:rsid w:val="00913E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13E84"/>
    <w:pPr>
      <w:tabs>
        <w:tab w:val="center" w:pos="4513"/>
        <w:tab w:val="right" w:pos="9026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13E84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13E84"/>
    <w:pPr>
      <w:tabs>
        <w:tab w:val="center" w:pos="4513"/>
        <w:tab w:val="right" w:pos="9026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13E84"/>
    <w:rPr>
      <w:lang w:eastAsia="en-US"/>
    </w:rPr>
  </w:style>
  <w:style w:type="paragraph" w:customStyle="1" w:styleId="Default">
    <w:name w:val="Default"/>
    <w:rsid w:val="00913E84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1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01">
    <w:name w:val="font101"/>
    <w:basedOn w:val="DefaultParagraphFont"/>
    <w:rsid w:val="00913E84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913E8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913E84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913E84"/>
    <w:rPr>
      <w:rFonts w:ascii="DengXian" w:eastAsia="DengXian" w:hAnsi="DengXian" w:hint="eastAsia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913E84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xbe">
    <w:name w:val="_xbe"/>
    <w:basedOn w:val="DefaultParagraphFont"/>
    <w:rsid w:val="00913E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E84"/>
    <w:rPr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3E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3E84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913E84"/>
  </w:style>
  <w:style w:type="table" w:customStyle="1" w:styleId="PlainTable11">
    <w:name w:val="Plain Table 11"/>
    <w:basedOn w:val="TableNormal"/>
    <w:uiPriority w:val="41"/>
    <w:rsid w:val="00913E84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913E8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913E84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913E84"/>
  </w:style>
  <w:style w:type="table" w:customStyle="1" w:styleId="PlainTable12">
    <w:name w:val="Plain Table 12"/>
    <w:basedOn w:val="TableNormal"/>
    <w:uiPriority w:val="41"/>
    <w:rsid w:val="00913E84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13E84"/>
  </w:style>
  <w:style w:type="paragraph" w:styleId="Revision">
    <w:name w:val="Revision"/>
    <w:hidden/>
    <w:uiPriority w:val="99"/>
    <w:semiHidden/>
    <w:rsid w:val="00913E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33</Words>
  <Characters>14439</Characters>
  <Application>Microsoft Office Word</Application>
  <DocSecurity>0</DocSecurity>
  <Lines>120</Lines>
  <Paragraphs>33</Paragraphs>
  <ScaleCrop>false</ScaleCrop>
  <Company/>
  <LinksUpToDate>false</LinksUpToDate>
  <CharactersWithSpaces>1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广宇</dc:creator>
  <cp:keywords/>
  <dc:description/>
  <cp:lastModifiedBy>刘 广宇</cp:lastModifiedBy>
  <cp:revision>3</cp:revision>
  <dcterms:created xsi:type="dcterms:W3CDTF">2020-02-26T22:26:00Z</dcterms:created>
  <dcterms:modified xsi:type="dcterms:W3CDTF">2020-02-27T17:23:00Z</dcterms:modified>
</cp:coreProperties>
</file>